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4E049" w14:textId="566EC247" w:rsidR="00AA564F" w:rsidRDefault="00AA564F" w:rsidP="00AA564F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SUPPLEMENTARY MATERIAL</w:t>
      </w:r>
    </w:p>
    <w:p w14:paraId="72200E7B" w14:textId="77777777" w:rsidR="00AA564F" w:rsidRDefault="00AA564F" w:rsidP="00AA564F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958BCF2" w14:textId="50D6BFB2" w:rsidR="00AA564F" w:rsidRPr="0029368E" w:rsidRDefault="00AA564F" w:rsidP="00AA564F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b/>
          <w:sz w:val="24"/>
          <w:szCs w:val="24"/>
          <w:lang w:val="en-US"/>
        </w:rPr>
        <w:t>APPENDIX A: INTERVIEW GUIDELINES FOR SEMI-STRUCTURED INTERVIEW</w:t>
      </w:r>
    </w:p>
    <w:p w14:paraId="7C555A64" w14:textId="77777777" w:rsidR="00AA564F" w:rsidRPr="0029368E" w:rsidRDefault="00AA564F" w:rsidP="00AA564F">
      <w:pPr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1799D4B" w14:textId="5882BDCC" w:rsidR="00AA564F" w:rsidRPr="0029368E" w:rsidRDefault="00AA564F" w:rsidP="00AA564F">
      <w:pPr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Please could you give a short autobiography of your career as an orchestral musician</w:t>
      </w:r>
      <w:r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619446E5" w14:textId="77777777" w:rsidR="00AA564F" w:rsidRPr="0029368E" w:rsidRDefault="00AA564F" w:rsidP="00AA564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070BAC0" w14:textId="77777777" w:rsidR="00AA564F" w:rsidRPr="0029368E" w:rsidRDefault="00AA564F" w:rsidP="00AA564F">
      <w:pPr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Can you say something about the way in which COVID-19 has impacted on your life?</w:t>
      </w:r>
    </w:p>
    <w:p w14:paraId="4FB91F61" w14:textId="77777777" w:rsidR="00AA564F" w:rsidRPr="0029368E" w:rsidRDefault="00AA564F" w:rsidP="00AA564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Prompts:</w:t>
      </w:r>
    </w:p>
    <w:p w14:paraId="0BF5BEF5" w14:textId="52D98C91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29368E">
        <w:rPr>
          <w:rFonts w:asciiTheme="majorBidi" w:hAnsiTheme="majorBidi" w:cstheme="majorBidi"/>
          <w:sz w:val="24"/>
          <w:szCs w:val="24"/>
          <w:lang w:val="en-US"/>
        </w:rPr>
        <w:t>ave you had work cancelled?</w:t>
      </w:r>
    </w:p>
    <w:p w14:paraId="6DAB7400" w14:textId="5FD6DC85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W</w:t>
      </w:r>
      <w:r w:rsidRPr="0029368E">
        <w:rPr>
          <w:rFonts w:asciiTheme="majorBidi" w:hAnsiTheme="majorBidi" w:cstheme="majorBidi"/>
          <w:sz w:val="24"/>
          <w:szCs w:val="24"/>
          <w:lang w:val="en-US"/>
        </w:rPr>
        <w:t>hat impact has this had on your finances?</w:t>
      </w:r>
    </w:p>
    <w:p w14:paraId="658E0A46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 w:bidi="ar-SA"/>
        </w:rPr>
      </w:pPr>
      <w:r w:rsidRPr="0029368E">
        <w:rPr>
          <w:rFonts w:asciiTheme="majorBidi" w:hAnsiTheme="majorBidi" w:cstheme="majorBidi"/>
          <w:sz w:val="24"/>
          <w:szCs w:val="24"/>
          <w:lang w:val="en-US" w:bidi="ar-SA"/>
        </w:rPr>
        <w:t>How are you feeling about</w:t>
      </w: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29368E">
        <w:rPr>
          <w:rFonts w:asciiTheme="majorBidi" w:hAnsiTheme="majorBidi" w:cstheme="majorBidi"/>
          <w:sz w:val="24"/>
          <w:szCs w:val="24"/>
          <w:lang w:val="en-US" w:bidi="ar-SA"/>
        </w:rPr>
        <w:t xml:space="preserve">managing </w:t>
      </w:r>
      <w:r w:rsidRPr="0029368E">
        <w:rPr>
          <w:rFonts w:asciiTheme="majorBidi" w:hAnsiTheme="majorBidi" w:cstheme="majorBidi"/>
          <w:sz w:val="24"/>
          <w:szCs w:val="24"/>
          <w:lang w:val="en-US"/>
        </w:rPr>
        <w:t>all of this</w:t>
      </w:r>
      <w:r w:rsidRPr="0029368E">
        <w:rPr>
          <w:rFonts w:asciiTheme="majorBidi" w:hAnsiTheme="majorBidi" w:cstheme="majorBidi"/>
          <w:sz w:val="24"/>
          <w:szCs w:val="24"/>
          <w:lang w:val="en-US" w:bidi="ar-SA"/>
        </w:rPr>
        <w:t>?</w:t>
      </w:r>
    </w:p>
    <w:p w14:paraId="152D1D63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Have you applied for any of the government schemes/other </w:t>
      </w:r>
      <w:proofErr w:type="spellStart"/>
      <w:r w:rsidRPr="0029368E">
        <w:rPr>
          <w:rFonts w:asciiTheme="majorBidi" w:hAnsiTheme="majorBidi" w:cstheme="majorBidi"/>
          <w:sz w:val="24"/>
          <w:szCs w:val="24"/>
          <w:lang w:val="en-US"/>
        </w:rPr>
        <w:t>organisations</w:t>
      </w:r>
      <w:proofErr w:type="spellEnd"/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 (HMUK) for financial support?</w:t>
      </w:r>
    </w:p>
    <w:p w14:paraId="7ECD1F66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Are you currently </w:t>
      </w:r>
      <w:proofErr w:type="spellStart"/>
      <w:r w:rsidRPr="0029368E">
        <w:rPr>
          <w:rFonts w:asciiTheme="majorBidi" w:hAnsiTheme="majorBidi" w:cstheme="majorBidi"/>
          <w:sz w:val="24"/>
          <w:szCs w:val="24"/>
          <w:lang w:val="en-US"/>
        </w:rPr>
        <w:t>practi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29368E">
        <w:rPr>
          <w:rFonts w:asciiTheme="majorBidi" w:hAnsiTheme="majorBidi" w:cstheme="majorBidi"/>
          <w:sz w:val="24"/>
          <w:szCs w:val="24"/>
          <w:lang w:val="en-US"/>
        </w:rPr>
        <w:t>ing</w:t>
      </w:r>
      <w:proofErr w:type="spellEnd"/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? </w:t>
      </w:r>
    </w:p>
    <w:p w14:paraId="1E3A945A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 w:bidi="ar-SA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Are you playing with other musicians? If so, </w:t>
      </w:r>
      <w:proofErr w:type="gramStart"/>
      <w:r w:rsidRPr="0029368E">
        <w:rPr>
          <w:rFonts w:asciiTheme="majorBidi" w:hAnsiTheme="majorBidi" w:cstheme="majorBidi"/>
          <w:sz w:val="24"/>
          <w:szCs w:val="24"/>
          <w:lang w:val="en-US"/>
        </w:rPr>
        <w:t>what</w:t>
      </w:r>
      <w:proofErr w:type="gramEnd"/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 and how are you working?</w:t>
      </w:r>
    </w:p>
    <w:p w14:paraId="485A03C2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What are you missing?</w:t>
      </w:r>
    </w:p>
    <w:p w14:paraId="404EF2C2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How are you managing all the uncertainty surrounding this time?</w:t>
      </w:r>
    </w:p>
    <w:p w14:paraId="2FC3C8AE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Could you say something about where your mood is?</w:t>
      </w:r>
    </w:p>
    <w:p w14:paraId="04F68AA4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What are your thoughts about the future?</w:t>
      </w:r>
    </w:p>
    <w:p w14:paraId="01315760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 w:bidi="ar-SA"/>
        </w:rPr>
      </w:pPr>
      <w:r w:rsidRPr="0029368E">
        <w:rPr>
          <w:rFonts w:asciiTheme="majorBidi" w:hAnsiTheme="majorBidi" w:cstheme="majorBidi"/>
          <w:sz w:val="24"/>
          <w:szCs w:val="24"/>
          <w:lang w:val="en-US" w:bidi="ar-SA"/>
        </w:rPr>
        <w:t>What do you do to help yourself keep going?</w:t>
      </w:r>
    </w:p>
    <w:p w14:paraId="5CF1AE47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>Have you had COVID-19?</w:t>
      </w:r>
    </w:p>
    <w:p w14:paraId="3EB7C0AC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Could you say something about your use of social media </w:t>
      </w:r>
      <w:proofErr w:type="gramStart"/>
      <w:r w:rsidRPr="0029368E">
        <w:rPr>
          <w:rFonts w:asciiTheme="majorBidi" w:hAnsiTheme="majorBidi" w:cstheme="majorBidi"/>
          <w:sz w:val="24"/>
          <w:szCs w:val="24"/>
          <w:lang w:val="en-US"/>
        </w:rPr>
        <w:t>at the moment</w:t>
      </w:r>
      <w:proofErr w:type="gramEnd"/>
      <w:r w:rsidRPr="0029368E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2A67547D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 w:bidi="ar-SA"/>
        </w:rPr>
      </w:pPr>
      <w:r w:rsidRPr="0029368E">
        <w:rPr>
          <w:rFonts w:asciiTheme="majorBidi" w:hAnsiTheme="majorBidi" w:cstheme="majorBidi"/>
          <w:sz w:val="24"/>
          <w:szCs w:val="24"/>
          <w:lang w:val="en-US" w:bidi="ar-SA"/>
        </w:rPr>
        <w:t>Are there good things that are coming out of this period</w:t>
      </w: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 for you</w:t>
      </w:r>
      <w:r w:rsidRPr="0029368E">
        <w:rPr>
          <w:rFonts w:asciiTheme="majorBidi" w:hAnsiTheme="majorBidi" w:cstheme="majorBidi"/>
          <w:sz w:val="24"/>
          <w:szCs w:val="24"/>
          <w:lang w:val="en-US" w:bidi="ar-SA"/>
        </w:rPr>
        <w:t>?</w:t>
      </w:r>
    </w:p>
    <w:p w14:paraId="5920F642" w14:textId="77777777" w:rsidR="00AA564F" w:rsidRPr="0029368E" w:rsidRDefault="00AA564F" w:rsidP="00AA564F">
      <w:pPr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Is there anything else </w:t>
      </w:r>
      <w:proofErr w:type="gramStart"/>
      <w:r w:rsidRPr="0029368E">
        <w:rPr>
          <w:rFonts w:asciiTheme="majorBidi" w:hAnsiTheme="majorBidi" w:cstheme="majorBidi"/>
          <w:sz w:val="24"/>
          <w:szCs w:val="24"/>
          <w:lang w:val="en-US"/>
        </w:rPr>
        <w:t>you’d</w:t>
      </w:r>
      <w:proofErr w:type="gramEnd"/>
      <w:r w:rsidRPr="0029368E">
        <w:rPr>
          <w:rFonts w:asciiTheme="majorBidi" w:hAnsiTheme="majorBidi" w:cstheme="majorBidi"/>
          <w:sz w:val="24"/>
          <w:szCs w:val="24"/>
          <w:lang w:val="en-US"/>
        </w:rPr>
        <w:t xml:space="preserve"> like to add?</w:t>
      </w:r>
    </w:p>
    <w:p w14:paraId="60941A51" w14:textId="77777777" w:rsidR="00AA564F" w:rsidRPr="0029368E" w:rsidRDefault="00AA564F" w:rsidP="00AA564F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3CE019C" w14:textId="77777777" w:rsidR="0024431F" w:rsidRPr="00AA564F" w:rsidRDefault="0024431F">
      <w:pPr>
        <w:rPr>
          <w:lang w:val="en-US"/>
        </w:rPr>
      </w:pPr>
    </w:p>
    <w:sectPr w:rsidR="0024431F" w:rsidRPr="00AA5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0E5CE2"/>
    <w:multiLevelType w:val="hybridMultilevel"/>
    <w:tmpl w:val="E94474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F70149"/>
    <w:multiLevelType w:val="hybridMultilevel"/>
    <w:tmpl w:val="F0FA663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4F"/>
    <w:rsid w:val="0024431F"/>
    <w:rsid w:val="00AA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604B2"/>
  <w15:chartTrackingRefBased/>
  <w15:docId w15:val="{5393F044-012E-41F2-AF4D-024FB2B9A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20-12-22T14:43:00Z</dcterms:created>
  <dcterms:modified xsi:type="dcterms:W3CDTF">2020-12-22T14:47:00Z</dcterms:modified>
</cp:coreProperties>
</file>